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379025" w14:textId="77777777" w:rsidR="00646BDF" w:rsidRPr="00857B37" w:rsidRDefault="00646BDF" w:rsidP="00646BDF">
      <w:pPr>
        <w:spacing w:line="480" w:lineRule="auto"/>
        <w:jc w:val="center"/>
        <w:rPr>
          <w:rFonts w:ascii="Times New Roman" w:hAnsi="Times New Roman" w:cs="Times New Roman"/>
          <w:b/>
          <w:sz w:val="28"/>
          <w:lang w:val="en-US"/>
        </w:rPr>
      </w:pPr>
      <w:r w:rsidRPr="000D4ADE">
        <w:rPr>
          <w:rFonts w:ascii="Times New Roman" w:hAnsi="Times New Roman" w:cs="Times New Roman"/>
          <w:b/>
          <w:sz w:val="28"/>
          <w:lang w:val="en-US"/>
        </w:rPr>
        <w:t>Asynchrony among insect pollinator groups and flowering plants with elevation</w:t>
      </w:r>
    </w:p>
    <w:p w14:paraId="15A1C638" w14:textId="77777777" w:rsidR="00646BDF" w:rsidRPr="00BA1252" w:rsidRDefault="00646BDF" w:rsidP="00646BDF">
      <w:pPr>
        <w:spacing w:line="480" w:lineRule="auto"/>
        <w:jc w:val="both"/>
        <w:rPr>
          <w:rFonts w:ascii="Times New Roman" w:hAnsi="Times New Roman" w:cs="Times New Roman"/>
          <w:b/>
          <w:sz w:val="24"/>
          <w:vertAlign w:val="superscript"/>
        </w:rPr>
      </w:pPr>
      <w:r w:rsidRPr="00BA1252">
        <w:rPr>
          <w:rFonts w:ascii="Times New Roman" w:hAnsi="Times New Roman" w:cs="Times New Roman"/>
          <w:b/>
          <w:sz w:val="24"/>
        </w:rPr>
        <w:t>*</w:t>
      </w:r>
      <w:proofErr w:type="spellStart"/>
      <w:r w:rsidRPr="00BA1252">
        <w:rPr>
          <w:rFonts w:ascii="Times New Roman" w:hAnsi="Times New Roman" w:cs="Times New Roman"/>
          <w:b/>
          <w:sz w:val="24"/>
        </w:rPr>
        <w:t>Opeyemi</w:t>
      </w:r>
      <w:proofErr w:type="spellEnd"/>
      <w:r w:rsidRPr="00BA1252">
        <w:rPr>
          <w:rFonts w:ascii="Times New Roman" w:hAnsi="Times New Roman" w:cs="Times New Roman"/>
          <w:b/>
          <w:sz w:val="24"/>
        </w:rPr>
        <w:t xml:space="preserve"> Adedoja</w:t>
      </w:r>
      <w:r w:rsidRPr="00BA1252">
        <w:rPr>
          <w:rFonts w:ascii="Times New Roman" w:hAnsi="Times New Roman" w:cs="Times New Roman"/>
          <w:b/>
          <w:sz w:val="24"/>
          <w:vertAlign w:val="superscript"/>
        </w:rPr>
        <w:t>1,2</w:t>
      </w:r>
      <w:r w:rsidRPr="00BA1252">
        <w:rPr>
          <w:rFonts w:ascii="Times New Roman" w:hAnsi="Times New Roman" w:cs="Times New Roman"/>
          <w:b/>
          <w:sz w:val="24"/>
        </w:rPr>
        <w:t>, Temitope Kehinde</w:t>
      </w:r>
      <w:r>
        <w:rPr>
          <w:rFonts w:ascii="Times New Roman" w:hAnsi="Times New Roman" w:cs="Times New Roman"/>
          <w:b/>
          <w:sz w:val="24"/>
          <w:vertAlign w:val="superscript"/>
        </w:rPr>
        <w:t>3</w:t>
      </w:r>
      <w:r w:rsidRPr="00BA1252">
        <w:rPr>
          <w:rFonts w:ascii="Times New Roman" w:hAnsi="Times New Roman" w:cs="Times New Roman"/>
          <w:b/>
          <w:sz w:val="24"/>
        </w:rPr>
        <w:t>, Michael J. Samways</w:t>
      </w:r>
      <w:r w:rsidRPr="00BA1252">
        <w:rPr>
          <w:rFonts w:ascii="Times New Roman" w:hAnsi="Times New Roman" w:cs="Times New Roman"/>
          <w:b/>
          <w:sz w:val="24"/>
          <w:vertAlign w:val="superscript"/>
        </w:rPr>
        <w:t>1</w:t>
      </w:r>
    </w:p>
    <w:p w14:paraId="7A3DFF99" w14:textId="77777777" w:rsidR="00646BDF" w:rsidRDefault="00646BDF" w:rsidP="00646BDF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BA1252">
        <w:rPr>
          <w:rFonts w:ascii="Times New Roman" w:hAnsi="Times New Roman" w:cs="Times New Roman"/>
          <w:sz w:val="24"/>
          <w:vertAlign w:val="superscript"/>
        </w:rPr>
        <w:t xml:space="preserve">1 </w:t>
      </w:r>
      <w:r w:rsidRPr="00BA1252">
        <w:rPr>
          <w:rFonts w:ascii="Times New Roman" w:hAnsi="Times New Roman" w:cs="Times New Roman"/>
          <w:sz w:val="24"/>
        </w:rPr>
        <w:t>Department of Conservation Ecology and Entomology, Stellenbosch University, South Africa</w:t>
      </w:r>
      <w:r>
        <w:rPr>
          <w:rFonts w:ascii="Times New Roman" w:hAnsi="Times New Roman" w:cs="Times New Roman"/>
          <w:sz w:val="24"/>
        </w:rPr>
        <w:t xml:space="preserve"> </w:t>
      </w:r>
    </w:p>
    <w:p w14:paraId="378385B2" w14:textId="77777777" w:rsidR="00646BDF" w:rsidRPr="00BA1252" w:rsidRDefault="00646BDF" w:rsidP="00646BDF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DA0096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Department of Conservation and Marine Sciences, Cape Peninsula University of Technology, South Africa</w:t>
      </w:r>
    </w:p>
    <w:p w14:paraId="4BACD3E8" w14:textId="77777777" w:rsidR="00646BDF" w:rsidRPr="00BA1252" w:rsidRDefault="00646BDF" w:rsidP="00646BDF">
      <w:pPr>
        <w:spacing w:line="240" w:lineRule="auto"/>
        <w:jc w:val="both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4"/>
          <w:vertAlign w:val="superscript"/>
        </w:rPr>
        <w:t>3</w:t>
      </w:r>
      <w:r w:rsidRPr="00BA1252">
        <w:rPr>
          <w:rFonts w:ascii="Times New Roman" w:hAnsi="Times New Roman" w:cs="Times New Roman"/>
          <w:sz w:val="24"/>
        </w:rPr>
        <w:t>Department of Zoology, Obafemi Awolowo University, Ile-Ife, Nigeria</w:t>
      </w:r>
    </w:p>
    <w:p w14:paraId="7CAF2367" w14:textId="77777777" w:rsidR="00646BDF" w:rsidRDefault="00646BDF">
      <w:pPr>
        <w:sectPr w:rsidR="00646BDF" w:rsidSect="00646BD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2F58F86" w14:textId="709EFD8B" w:rsidR="00372619" w:rsidRDefault="00A13E88">
      <w:r>
        <w:rPr>
          <w:noProof/>
          <w:lang w:eastAsia="en-ZA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02DD40D" wp14:editId="4E676BCA">
                <wp:simplePos x="0" y="0"/>
                <wp:positionH relativeFrom="column">
                  <wp:posOffset>-622300</wp:posOffset>
                </wp:positionH>
                <wp:positionV relativeFrom="paragraph">
                  <wp:posOffset>2362200</wp:posOffset>
                </wp:positionV>
                <wp:extent cx="4090670" cy="2970530"/>
                <wp:effectExtent l="0" t="0" r="5080" b="1270"/>
                <wp:wrapNone/>
                <wp:docPr id="52" name="Group 5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90670" cy="2970530"/>
                          <a:chOff x="0" y="0"/>
                          <a:chExt cx="4090670" cy="2970530"/>
                        </a:xfrm>
                      </wpg:grpSpPr>
                      <pic:pic xmlns:pic="http://schemas.openxmlformats.org/drawingml/2006/picture">
                        <pic:nvPicPr>
                          <pic:cNvPr id="41" name="Picture 4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783" r="5391" b="4337"/>
                          <a:stretch/>
                        </pic:blipFill>
                        <pic:spPr bwMode="auto">
                          <a:xfrm>
                            <a:off x="0" y="0"/>
                            <a:ext cx="4090670" cy="29705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4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812800" y="101600"/>
                            <a:ext cx="524510" cy="3333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6F527C1" w14:textId="77777777" w:rsidR="001F3372" w:rsidRPr="000503E5" w:rsidRDefault="001F3372" w:rsidP="001F3372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0503E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(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c</w:t>
                              </w:r>
                              <w:r w:rsidRPr="000503E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02DD40D" id="Group 52" o:spid="_x0000_s1026" style="position:absolute;margin-left:-49pt;margin-top:186pt;width:322.1pt;height:233.9pt;z-index:251661312" coordsize="40906,29705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1" o:spid="_x0000_s1027" type="#_x0000_t75" style="position:absolute;width:40906;height:297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">
                  <v:imagedata r:id="rId5" o:title="" croptop="6411f" cropbottom="2842f" cropright="3533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8128;top:1016;width:5245;height:33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" filled="f" stroked="f">
                  <v:textbox>
                    <w:txbxContent>
                      <w:p w14:paraId="06F527C1" w14:textId="77777777" w:rsidR="001F3372" w:rsidRPr="000503E5" w:rsidRDefault="001F3372" w:rsidP="001F3372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0503E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(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c</w:t>
                        </w:r>
                        <w:r w:rsidRPr="000503E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eastAsia="en-ZA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4FFAAA2D" wp14:editId="5575C208">
                <wp:simplePos x="0" y="0"/>
                <wp:positionH relativeFrom="column">
                  <wp:posOffset>4508500</wp:posOffset>
                </wp:positionH>
                <wp:positionV relativeFrom="paragraph">
                  <wp:posOffset>2305050</wp:posOffset>
                </wp:positionV>
                <wp:extent cx="4015105" cy="2969895"/>
                <wp:effectExtent l="0" t="0" r="4445" b="1905"/>
                <wp:wrapNone/>
                <wp:docPr id="53" name="Group 5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15105" cy="2969895"/>
                          <a:chOff x="0" y="0"/>
                          <a:chExt cx="4015105" cy="2969895"/>
                        </a:xfrm>
                      </wpg:grpSpPr>
                      <pic:pic xmlns:pic="http://schemas.openxmlformats.org/drawingml/2006/picture">
                        <pic:nvPicPr>
                          <pic:cNvPr id="42" name="Picture 4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913" r="6424" b="4546"/>
                          <a:stretch/>
                        </pic:blipFill>
                        <pic:spPr bwMode="auto">
                          <a:xfrm>
                            <a:off x="0" y="0"/>
                            <a:ext cx="4015105" cy="29698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4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812800" y="152400"/>
                            <a:ext cx="524510" cy="3333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4E08BFE" w14:textId="77777777" w:rsidR="001F3372" w:rsidRPr="000503E5" w:rsidRDefault="001F3372" w:rsidP="001F3372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0503E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(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d</w:t>
                              </w:r>
                              <w:r w:rsidRPr="000503E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FFAAA2D" id="Group 53" o:spid="_x0000_s1029" style="position:absolute;margin-left:355pt;margin-top:181.5pt;width:316.15pt;height:233.85pt;z-index:251662336" coordsize="40151,29698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">
                <v:shape id="Picture 42" o:spid="_x0000_s1030" type="#_x0000_t75" style="position:absolute;width:40151;height:296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">
                  <v:imagedata r:id="rId7" o:title="" croptop="5841f" cropbottom="2979f" cropright="4210f"/>
                </v:shape>
                <v:shape id="Text Box 2" o:spid="_x0000_s1031" type="#_x0000_t202" style="position:absolute;left:8128;top:1524;width:5245;height:33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" filled="f" stroked="f">
                  <v:textbox>
                    <w:txbxContent>
                      <w:p w14:paraId="34E08BFE" w14:textId="77777777" w:rsidR="001F3372" w:rsidRPr="000503E5" w:rsidRDefault="001F3372" w:rsidP="001F3372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0503E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(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d</w:t>
                        </w:r>
                        <w:r w:rsidRPr="000503E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ZA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6800B2F" wp14:editId="6467281E">
                <wp:simplePos x="0" y="0"/>
                <wp:positionH relativeFrom="column">
                  <wp:posOffset>4394200</wp:posOffset>
                </wp:positionH>
                <wp:positionV relativeFrom="paragraph">
                  <wp:posOffset>-666750</wp:posOffset>
                </wp:positionV>
                <wp:extent cx="4216400" cy="2902585"/>
                <wp:effectExtent l="0" t="0" r="0" b="0"/>
                <wp:wrapNone/>
                <wp:docPr id="51" name="Group 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16400" cy="2902585"/>
                          <a:chOff x="0" y="0"/>
                          <a:chExt cx="4216400" cy="2902585"/>
                        </a:xfrm>
                      </wpg:grpSpPr>
                      <pic:pic xmlns:pic="http://schemas.openxmlformats.org/drawingml/2006/picture">
                        <pic:nvPicPr>
                          <pic:cNvPr id="40" name="Picture 4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218" r="1730" b="5209"/>
                          <a:stretch/>
                        </pic:blipFill>
                        <pic:spPr bwMode="auto">
                          <a:xfrm>
                            <a:off x="0" y="0"/>
                            <a:ext cx="4216400" cy="2902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4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850900" y="88900"/>
                            <a:ext cx="524510" cy="3333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FE0D2F2" w14:textId="77777777" w:rsidR="001F3372" w:rsidRPr="000503E5" w:rsidRDefault="001F3372" w:rsidP="001F3372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0503E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(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b</w:t>
                              </w:r>
                              <w:r w:rsidRPr="000503E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6800B2F" id="Group 51" o:spid="_x0000_s1032" style="position:absolute;margin-left:346pt;margin-top:-52.5pt;width:332pt;height:228.55pt;z-index:251660288" coordsize="42164,29025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">
                <v:shape id="Picture 40" o:spid="_x0000_s1033" type="#_x0000_t75" style="position:absolute;width:42164;height:290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">
                  <v:imagedata r:id="rId9" o:title="" croptop="6696f" cropbottom="3414f" cropright="1134f"/>
                </v:shape>
                <v:shape id="Text Box 2" o:spid="_x0000_s1034" type="#_x0000_t202" style="position:absolute;left:8509;top:889;width:5245;height:33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" filled="f" stroked="f">
                  <v:textbox>
                    <w:txbxContent>
                      <w:p w14:paraId="2FE0D2F2" w14:textId="77777777" w:rsidR="001F3372" w:rsidRPr="000503E5" w:rsidRDefault="001F3372" w:rsidP="001F3372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0503E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(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b</w:t>
                        </w:r>
                        <w:r w:rsidRPr="000503E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ZA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3F5FB55" wp14:editId="647AFC4F">
                <wp:simplePos x="0" y="0"/>
                <wp:positionH relativeFrom="column">
                  <wp:posOffset>-717550</wp:posOffset>
                </wp:positionH>
                <wp:positionV relativeFrom="paragraph">
                  <wp:posOffset>-698500</wp:posOffset>
                </wp:positionV>
                <wp:extent cx="4246245" cy="3066415"/>
                <wp:effectExtent l="0" t="0" r="1905" b="635"/>
                <wp:wrapNone/>
                <wp:docPr id="50" name="Group 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46245" cy="3066415"/>
                          <a:chOff x="0" y="0"/>
                          <a:chExt cx="4246245" cy="3066415"/>
                        </a:xfrm>
                      </wpg:grpSpPr>
                      <pic:pic xmlns:pic="http://schemas.openxmlformats.org/drawingml/2006/picture">
                        <pic:nvPicPr>
                          <pic:cNvPr id="24" name="Picture 2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151" r="4675" b="3786"/>
                          <a:stretch/>
                        </pic:blipFill>
                        <pic:spPr bwMode="auto">
                          <a:xfrm>
                            <a:off x="0" y="0"/>
                            <a:ext cx="4246245" cy="3066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889000" y="101600"/>
                            <a:ext cx="524510" cy="3333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39CC8CB" w14:textId="77777777" w:rsidR="001F3372" w:rsidRPr="000503E5" w:rsidRDefault="001F3372" w:rsidP="001F3372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0503E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3F5FB55" id="Group 50" o:spid="_x0000_s1035" style="position:absolute;margin-left:-56.5pt;margin-top:-55pt;width:334.35pt;height:241.45pt;z-index:251659264" coordsize="42462,30664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">
                <v:shape id="Picture 24" o:spid="_x0000_s1036" type="#_x0000_t75" style="position:absolute;width:42462;height:306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">
                  <v:imagedata r:id="rId11" o:title="" croptop="6653f" cropbottom="2481f" cropright="3064f"/>
                </v:shape>
                <v:shape id="Text Box 2" o:spid="_x0000_s1037" type="#_x0000_t202" style="position:absolute;left:8890;top:1016;width:5245;height:33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<v:textbox>
                    <w:txbxContent>
                      <w:p w14:paraId="039CC8CB" w14:textId="77777777" w:rsidR="001F3372" w:rsidRPr="000503E5" w:rsidRDefault="001F3372" w:rsidP="001F3372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0503E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(a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E71C38C" w14:textId="1EB121D2" w:rsidR="00A13E88" w:rsidRPr="00A13E88" w:rsidRDefault="00A13E88" w:rsidP="00A13E88"/>
    <w:p w14:paraId="0C6B41F2" w14:textId="09CD8D6D" w:rsidR="00A13E88" w:rsidRPr="00A13E88" w:rsidRDefault="00A13E88" w:rsidP="00A13E88"/>
    <w:p w14:paraId="2DB73E07" w14:textId="69D36B8E" w:rsidR="00A13E88" w:rsidRPr="00A13E88" w:rsidRDefault="00A13E88" w:rsidP="00A13E88"/>
    <w:p w14:paraId="6ED21EB2" w14:textId="0DF07306" w:rsidR="00A13E88" w:rsidRPr="00A13E88" w:rsidRDefault="00A13E88" w:rsidP="00A13E88"/>
    <w:p w14:paraId="5C79776F" w14:textId="3AE7B763" w:rsidR="00A13E88" w:rsidRPr="00A13E88" w:rsidRDefault="00A13E88" w:rsidP="00A13E88"/>
    <w:p w14:paraId="6673378A" w14:textId="6D269C85" w:rsidR="00A13E88" w:rsidRPr="00A13E88" w:rsidRDefault="00A13E88" w:rsidP="00A13E88"/>
    <w:p w14:paraId="7D4F9006" w14:textId="7055442B" w:rsidR="00A13E88" w:rsidRPr="00A13E88" w:rsidRDefault="00A13E88" w:rsidP="00A13E88"/>
    <w:p w14:paraId="1225078E" w14:textId="319F95A6" w:rsidR="00A13E88" w:rsidRPr="00A13E88" w:rsidRDefault="00A13E88" w:rsidP="00A13E88"/>
    <w:p w14:paraId="523CCA95" w14:textId="0134A8B3" w:rsidR="00A13E88" w:rsidRPr="00A13E88" w:rsidRDefault="00A13E88" w:rsidP="00A13E88"/>
    <w:p w14:paraId="5C388416" w14:textId="7F302E82" w:rsidR="00A13E88" w:rsidRPr="00A13E88" w:rsidRDefault="00A13E88" w:rsidP="00A13E88"/>
    <w:p w14:paraId="767539D1" w14:textId="0A380C3A" w:rsidR="00A13E88" w:rsidRPr="00A13E88" w:rsidRDefault="00A13E88" w:rsidP="00A13E88"/>
    <w:p w14:paraId="2339C5F1" w14:textId="7A6B8337" w:rsidR="00A13E88" w:rsidRPr="00A13E88" w:rsidRDefault="00A13E88" w:rsidP="00A13E88"/>
    <w:p w14:paraId="0995DEED" w14:textId="5595ED02" w:rsidR="00A13E88" w:rsidRPr="00A13E88" w:rsidRDefault="00A13E88" w:rsidP="00A13E88"/>
    <w:p w14:paraId="73B2476E" w14:textId="196B41C5" w:rsidR="00A13E88" w:rsidRPr="00A13E88" w:rsidRDefault="00A13E88" w:rsidP="00A13E88"/>
    <w:p w14:paraId="42C6F151" w14:textId="65248697" w:rsidR="00A13E88" w:rsidRPr="00A13E88" w:rsidRDefault="00A13E88" w:rsidP="00A13E88"/>
    <w:p w14:paraId="454C4AB6" w14:textId="1ADB0BA0" w:rsidR="00A13E88" w:rsidRPr="00A13E88" w:rsidRDefault="00A13E88" w:rsidP="00A13E88"/>
    <w:p w14:paraId="6059B4FE" w14:textId="6C815321" w:rsidR="00A13E88" w:rsidRPr="00A13E88" w:rsidRDefault="00A13E88" w:rsidP="00A13E88"/>
    <w:p w14:paraId="385F178B" w14:textId="33170165" w:rsidR="00A13E88" w:rsidRDefault="00A13E88" w:rsidP="00A13E88"/>
    <w:p w14:paraId="149D47A0" w14:textId="313464CA" w:rsidR="00A13E88" w:rsidRPr="00A13E88" w:rsidRDefault="00A13E88" w:rsidP="00A13E88">
      <w:pPr>
        <w:spacing w:line="360" w:lineRule="auto"/>
      </w:pPr>
      <w:r>
        <w:rPr>
          <w:rFonts w:ascii="Times New Roman" w:hAnsi="Times New Roman" w:cs="Times New Roman"/>
          <w:sz w:val="24"/>
          <w:szCs w:val="24"/>
        </w:rPr>
        <w:t>Supplementary Figure</w:t>
      </w:r>
      <w:r w:rsidRPr="001A2A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1A2AF7">
        <w:rPr>
          <w:rFonts w:ascii="Times New Roman" w:hAnsi="Times New Roman" w:cs="Times New Roman"/>
          <w:sz w:val="24"/>
          <w:szCs w:val="24"/>
        </w:rPr>
        <w:t xml:space="preserve">. Species richness rarefied curve for </w:t>
      </w:r>
      <w:r>
        <w:rPr>
          <w:rFonts w:ascii="Times New Roman" w:hAnsi="Times New Roman" w:cs="Times New Roman"/>
          <w:sz w:val="24"/>
          <w:szCs w:val="24"/>
        </w:rPr>
        <w:t>(a) bees (b) beetles (c) flies and (d) wasps</w:t>
      </w:r>
      <w:r w:rsidRPr="001A2AF7">
        <w:rPr>
          <w:rFonts w:ascii="Times New Roman" w:hAnsi="Times New Roman" w:cs="Times New Roman"/>
          <w:sz w:val="24"/>
          <w:szCs w:val="24"/>
        </w:rPr>
        <w:t xml:space="preserve"> sampled across sampling sites. The grey area represents the confidence interval from the standard error of estimates.</w:t>
      </w:r>
      <w:bookmarkStart w:id="0" w:name="_GoBack"/>
      <w:bookmarkEnd w:id="0"/>
    </w:p>
    <w:sectPr w:rsidR="00A13E88" w:rsidRPr="00A13E88" w:rsidSect="00646B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372"/>
    <w:rsid w:val="001F3372"/>
    <w:rsid w:val="00372619"/>
    <w:rsid w:val="004817C8"/>
    <w:rsid w:val="00646BDF"/>
    <w:rsid w:val="00A13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BEEF6"/>
  <w15:chartTrackingRefBased/>
  <w15:docId w15:val="{38F352A4-2153-4729-BCE0-6B50CD90D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46BDF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doja, OA, Dr [adebayo@sun.ac.za]</dc:creator>
  <cp:keywords/>
  <dc:description/>
  <cp:lastModifiedBy>Adedoja, OA, Dr [adebayo@sun.ac.za]</cp:lastModifiedBy>
  <cp:revision>3</cp:revision>
  <dcterms:created xsi:type="dcterms:W3CDTF">2020-06-27T10:06:00Z</dcterms:created>
  <dcterms:modified xsi:type="dcterms:W3CDTF">2020-07-23T12:51:00Z</dcterms:modified>
</cp:coreProperties>
</file>